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3CFD4" w14:textId="4B89B843" w:rsidR="00707BAB" w:rsidRPr="00707BAB" w:rsidRDefault="000468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BB761C">
        <w:rPr>
          <w:rFonts w:ascii="Times New Roman" w:hAnsi="Times New Roman" w:cs="Times New Roman"/>
        </w:rPr>
        <w:t>T</w:t>
      </w:r>
      <w:r w:rsidR="00707BAB" w:rsidRPr="00707BAB">
        <w:rPr>
          <w:rFonts w:ascii="Times New Roman" w:hAnsi="Times New Roman" w:cs="Times New Roman" w:hint="eastAsia"/>
        </w:rPr>
        <w:t>a</w:t>
      </w:r>
      <w:r w:rsidR="00707BAB" w:rsidRPr="00707BAB">
        <w:rPr>
          <w:rFonts w:ascii="Times New Roman" w:hAnsi="Times New Roman" w:cs="Times New Roman"/>
        </w:rPr>
        <w:t xml:space="preserve">ble </w:t>
      </w:r>
      <w:r>
        <w:rPr>
          <w:rFonts w:ascii="Times New Roman" w:hAnsi="Times New Roman" w:cs="Times New Roman"/>
        </w:rPr>
        <w:t>1</w:t>
      </w:r>
      <w:r w:rsidR="00BF799C" w:rsidRPr="00BF799C">
        <w:t xml:space="preserve"> </w:t>
      </w:r>
      <w:r w:rsidR="00BF799C" w:rsidRPr="00BF799C">
        <w:rPr>
          <w:rFonts w:ascii="Times New Roman" w:hAnsi="Times New Roman" w:cs="Times New Roman"/>
        </w:rPr>
        <w:t>Comparison of HCT and peripheral immune cell counts between the</w:t>
      </w:r>
      <w:r w:rsidR="00BB761C" w:rsidRPr="004C15B1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treat</w:t>
      </w:r>
      <w:r w:rsidR="00454184">
        <w:rPr>
          <w:rFonts w:ascii="Times New Roman" w:eastAsia="DengXian" w:hAnsi="Times New Roman" w:cs="Times New Roman"/>
          <w:color w:val="000000"/>
          <w:kern w:val="0"/>
          <w:szCs w:val="21"/>
        </w:rPr>
        <w:t>ed</w:t>
      </w:r>
      <w:r w:rsidR="00BB761C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group</w:t>
      </w:r>
      <w:r w:rsidR="00BB761C" w:rsidRPr="004C15B1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and non-treat</w:t>
      </w:r>
      <w:r w:rsidR="00454184">
        <w:rPr>
          <w:rFonts w:ascii="Times New Roman" w:eastAsia="DengXian" w:hAnsi="Times New Roman" w:cs="Times New Roman"/>
          <w:color w:val="000000"/>
          <w:kern w:val="0"/>
          <w:szCs w:val="21"/>
        </w:rPr>
        <w:t>ed</w:t>
      </w:r>
      <w:r w:rsidR="00BB761C" w:rsidRPr="004C15B1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group</w:t>
      </w:r>
      <w:r w:rsidR="00BF799C" w:rsidRPr="00BF799C">
        <w:rPr>
          <w:rFonts w:ascii="Times New Roman" w:hAnsi="Times New Roman" w:cs="Times New Roman"/>
        </w:rPr>
        <w:t xml:space="preserve"> </w:t>
      </w:r>
      <w:r w:rsidR="00BF799C">
        <w:rPr>
          <w:rFonts w:ascii="Times New Roman" w:hAnsi="Times New Roman" w:cs="Times New Roman" w:hint="eastAsia"/>
        </w:rPr>
        <w:t>before</w:t>
      </w:r>
      <w:r w:rsidR="00BF799C" w:rsidRPr="00BF799C">
        <w:rPr>
          <w:rFonts w:ascii="Times New Roman" w:hAnsi="Times New Roman" w:cs="Times New Roman"/>
        </w:rPr>
        <w:t xml:space="preserve"> propensity </w:t>
      </w:r>
      <w:r w:rsidR="00BF799C" w:rsidRPr="00BF799C">
        <w:rPr>
          <w:rFonts w:ascii="Times New Roman" w:hAnsi="Times New Roman" w:cs="Times New Roman" w:hint="eastAsia"/>
        </w:rPr>
        <w:t>m</w:t>
      </w:r>
      <w:r w:rsidR="00BF799C" w:rsidRPr="00BF799C">
        <w:rPr>
          <w:rFonts w:ascii="Times New Roman" w:hAnsi="Times New Roman" w:cs="Times New Roman"/>
        </w:rPr>
        <w:t>atching</w:t>
      </w:r>
      <w:r w:rsidR="00BF799C">
        <w:rPr>
          <w:rFonts w:ascii="Times New Roman" w:hAnsi="Times New Roman" w:cs="Times New Roman"/>
        </w:rPr>
        <w:t xml:space="preserve"> </w:t>
      </w:r>
      <w:r w:rsidR="00BF799C">
        <w:rPr>
          <w:rFonts w:ascii="Times New Roman" w:hAnsi="Times New Roman" w:cs="Times New Roman" w:hint="eastAsia"/>
        </w:rPr>
        <w:t>scor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98"/>
        <w:gridCol w:w="860"/>
        <w:gridCol w:w="2304"/>
        <w:gridCol w:w="1919"/>
        <w:gridCol w:w="1419"/>
      </w:tblGrid>
      <w:tr w:rsidR="00707BAB" w:rsidRPr="00707BAB" w14:paraId="3B8EE1A9" w14:textId="77777777" w:rsidTr="000468AF">
        <w:trPr>
          <w:trHeight w:val="320"/>
        </w:trPr>
        <w:tc>
          <w:tcPr>
            <w:tcW w:w="108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32A7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1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E378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5247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7B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-treat group</w:t>
            </w:r>
          </w:p>
        </w:tc>
        <w:tc>
          <w:tcPr>
            <w:tcW w:w="1156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45E8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7B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 group</w:t>
            </w:r>
          </w:p>
        </w:tc>
        <w:tc>
          <w:tcPr>
            <w:tcW w:w="85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C67F" w14:textId="6410EC46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7BA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707B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707BAB" w:rsidRPr="00707BAB" w14:paraId="10C27F6D" w14:textId="77777777" w:rsidTr="00707BAB">
        <w:trPr>
          <w:trHeight w:val="320"/>
        </w:trPr>
        <w:tc>
          <w:tcPr>
            <w:tcW w:w="108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3DD0B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3E83B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7B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=1189</w:t>
            </w:r>
          </w:p>
        </w:tc>
        <w:tc>
          <w:tcPr>
            <w:tcW w:w="138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0F561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7B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=715 (60.1%)</w:t>
            </w:r>
          </w:p>
        </w:tc>
        <w:tc>
          <w:tcPr>
            <w:tcW w:w="115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24AD4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7B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=474 (39.9%)</w:t>
            </w:r>
          </w:p>
        </w:tc>
        <w:tc>
          <w:tcPr>
            <w:tcW w:w="85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D7085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07BAB" w:rsidRPr="00707BAB" w14:paraId="40161322" w14:textId="77777777" w:rsidTr="00707BAB">
        <w:trPr>
          <w:trHeight w:val="320"/>
        </w:trPr>
        <w:tc>
          <w:tcPr>
            <w:tcW w:w="10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3BA9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7B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CT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8BAD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380D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7B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.5(36.5-43.2)</w:t>
            </w:r>
          </w:p>
        </w:tc>
        <w:tc>
          <w:tcPr>
            <w:tcW w:w="11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1A25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7B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(39.63-46.1)</w:t>
            </w:r>
          </w:p>
        </w:tc>
        <w:tc>
          <w:tcPr>
            <w:tcW w:w="8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EBF5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7B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07BAB" w:rsidRPr="00707BAB" w14:paraId="000902E8" w14:textId="77777777" w:rsidTr="00707BAB">
        <w:trPr>
          <w:trHeight w:val="320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E661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7B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 count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E7B6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0E1A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7B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6(3.18-5.43)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E53F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7B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8(3.19-5.31)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67A5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7B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</w:t>
            </w:r>
          </w:p>
        </w:tc>
      </w:tr>
      <w:tr w:rsidR="00707BAB" w:rsidRPr="00707BAB" w14:paraId="1AB9DD65" w14:textId="77777777" w:rsidTr="000468AF">
        <w:trPr>
          <w:trHeight w:val="320"/>
        </w:trPr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295D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7B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nocyte count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BFA3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923A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7B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(0.39-0.66)</w:t>
            </w:r>
          </w:p>
        </w:tc>
        <w:tc>
          <w:tcPr>
            <w:tcW w:w="1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95E2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7B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(0.39-0.63)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DEA2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7B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707BAB" w:rsidRPr="00707BAB" w14:paraId="2CF16E13" w14:textId="77777777" w:rsidTr="000468AF">
        <w:trPr>
          <w:trHeight w:val="320"/>
        </w:trPr>
        <w:tc>
          <w:tcPr>
            <w:tcW w:w="10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F3EC9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7B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ymphocyte count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88FB8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E527E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7B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(1.19-1.9)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FA502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7B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9(1.0-1.77)</w:t>
            </w:r>
          </w:p>
        </w:tc>
        <w:tc>
          <w:tcPr>
            <w:tcW w:w="8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A13AC" w14:textId="77777777" w:rsidR="00707BAB" w:rsidRPr="00707BAB" w:rsidRDefault="00707BAB" w:rsidP="00707B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707BA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3B01997B" w14:textId="77777777" w:rsidR="00C86E9E" w:rsidRDefault="00C86E9E"/>
    <w:sectPr w:rsidR="00C86E9E" w:rsidSect="00E51353">
      <w:pgSz w:w="11900" w:h="1682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mirrorMargins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BAB"/>
    <w:rsid w:val="00015C0A"/>
    <w:rsid w:val="00027C1D"/>
    <w:rsid w:val="00035CDC"/>
    <w:rsid w:val="000428A3"/>
    <w:rsid w:val="000429C9"/>
    <w:rsid w:val="00044B83"/>
    <w:rsid w:val="000468AF"/>
    <w:rsid w:val="00050EE9"/>
    <w:rsid w:val="0005187D"/>
    <w:rsid w:val="00074FD3"/>
    <w:rsid w:val="000A26C2"/>
    <w:rsid w:val="000A4736"/>
    <w:rsid w:val="000B1F62"/>
    <w:rsid w:val="000C01D6"/>
    <w:rsid w:val="000C52D5"/>
    <w:rsid w:val="000E4B06"/>
    <w:rsid w:val="000F3C42"/>
    <w:rsid w:val="00140180"/>
    <w:rsid w:val="00147119"/>
    <w:rsid w:val="001542C1"/>
    <w:rsid w:val="00157A76"/>
    <w:rsid w:val="00193AD1"/>
    <w:rsid w:val="001B2603"/>
    <w:rsid w:val="001B6F2C"/>
    <w:rsid w:val="001F0D1C"/>
    <w:rsid w:val="001F1956"/>
    <w:rsid w:val="00201745"/>
    <w:rsid w:val="002045DD"/>
    <w:rsid w:val="00205694"/>
    <w:rsid w:val="00212E64"/>
    <w:rsid w:val="00213D5E"/>
    <w:rsid w:val="00216CA6"/>
    <w:rsid w:val="00237326"/>
    <w:rsid w:val="0025121E"/>
    <w:rsid w:val="00273778"/>
    <w:rsid w:val="00283AF7"/>
    <w:rsid w:val="00285590"/>
    <w:rsid w:val="002B1446"/>
    <w:rsid w:val="002B7613"/>
    <w:rsid w:val="002C407B"/>
    <w:rsid w:val="002D39B5"/>
    <w:rsid w:val="002E2ED6"/>
    <w:rsid w:val="002F221E"/>
    <w:rsid w:val="002F6BC6"/>
    <w:rsid w:val="00317D22"/>
    <w:rsid w:val="00323655"/>
    <w:rsid w:val="00336E18"/>
    <w:rsid w:val="00347403"/>
    <w:rsid w:val="00351AC2"/>
    <w:rsid w:val="003562AC"/>
    <w:rsid w:val="003616C9"/>
    <w:rsid w:val="00371BAD"/>
    <w:rsid w:val="0039167E"/>
    <w:rsid w:val="003A6EA7"/>
    <w:rsid w:val="003B2267"/>
    <w:rsid w:val="003C18B1"/>
    <w:rsid w:val="003C315F"/>
    <w:rsid w:val="003D4AF9"/>
    <w:rsid w:val="003E1594"/>
    <w:rsid w:val="00435F35"/>
    <w:rsid w:val="00454184"/>
    <w:rsid w:val="00461381"/>
    <w:rsid w:val="00466AF1"/>
    <w:rsid w:val="0046707D"/>
    <w:rsid w:val="00490CF5"/>
    <w:rsid w:val="00490ED9"/>
    <w:rsid w:val="00497340"/>
    <w:rsid w:val="004A1DAA"/>
    <w:rsid w:val="004B5E8F"/>
    <w:rsid w:val="004C1E6A"/>
    <w:rsid w:val="004C3C45"/>
    <w:rsid w:val="004E0646"/>
    <w:rsid w:val="004E764C"/>
    <w:rsid w:val="004F0E8B"/>
    <w:rsid w:val="005177A6"/>
    <w:rsid w:val="00526CAA"/>
    <w:rsid w:val="0053642E"/>
    <w:rsid w:val="00547837"/>
    <w:rsid w:val="00585871"/>
    <w:rsid w:val="0058588A"/>
    <w:rsid w:val="00595FFA"/>
    <w:rsid w:val="005A60B1"/>
    <w:rsid w:val="005B033A"/>
    <w:rsid w:val="005C0A54"/>
    <w:rsid w:val="005D20FA"/>
    <w:rsid w:val="005F4BDB"/>
    <w:rsid w:val="005F7D32"/>
    <w:rsid w:val="00601021"/>
    <w:rsid w:val="00631DAC"/>
    <w:rsid w:val="00633330"/>
    <w:rsid w:val="0065770C"/>
    <w:rsid w:val="00665CF2"/>
    <w:rsid w:val="006709DF"/>
    <w:rsid w:val="00682C38"/>
    <w:rsid w:val="006918AB"/>
    <w:rsid w:val="006D2014"/>
    <w:rsid w:val="006D2563"/>
    <w:rsid w:val="006E27C2"/>
    <w:rsid w:val="006F376E"/>
    <w:rsid w:val="007032AF"/>
    <w:rsid w:val="00705EC9"/>
    <w:rsid w:val="00707BAB"/>
    <w:rsid w:val="007200F3"/>
    <w:rsid w:val="00741221"/>
    <w:rsid w:val="007739DE"/>
    <w:rsid w:val="00776924"/>
    <w:rsid w:val="007922D4"/>
    <w:rsid w:val="0079398F"/>
    <w:rsid w:val="007B6E50"/>
    <w:rsid w:val="007C22DE"/>
    <w:rsid w:val="007C5636"/>
    <w:rsid w:val="007D3339"/>
    <w:rsid w:val="007F15ED"/>
    <w:rsid w:val="0080359B"/>
    <w:rsid w:val="008046B3"/>
    <w:rsid w:val="008345AF"/>
    <w:rsid w:val="0084411A"/>
    <w:rsid w:val="008472EA"/>
    <w:rsid w:val="00850A7E"/>
    <w:rsid w:val="008515FA"/>
    <w:rsid w:val="00854925"/>
    <w:rsid w:val="008B38EA"/>
    <w:rsid w:val="008B5799"/>
    <w:rsid w:val="008D2D39"/>
    <w:rsid w:val="00903637"/>
    <w:rsid w:val="00904957"/>
    <w:rsid w:val="00905458"/>
    <w:rsid w:val="0093249C"/>
    <w:rsid w:val="009456FB"/>
    <w:rsid w:val="009640D1"/>
    <w:rsid w:val="00971B70"/>
    <w:rsid w:val="00973F0E"/>
    <w:rsid w:val="009A39DB"/>
    <w:rsid w:val="009B4704"/>
    <w:rsid w:val="009B5070"/>
    <w:rsid w:val="009D2950"/>
    <w:rsid w:val="009D56CD"/>
    <w:rsid w:val="009F03D5"/>
    <w:rsid w:val="00A11575"/>
    <w:rsid w:val="00A134F0"/>
    <w:rsid w:val="00A37F76"/>
    <w:rsid w:val="00A41FE0"/>
    <w:rsid w:val="00A61688"/>
    <w:rsid w:val="00A81448"/>
    <w:rsid w:val="00A95138"/>
    <w:rsid w:val="00AB4347"/>
    <w:rsid w:val="00AB51B4"/>
    <w:rsid w:val="00AC3AA1"/>
    <w:rsid w:val="00AD4D2C"/>
    <w:rsid w:val="00AE1C2D"/>
    <w:rsid w:val="00AE23F6"/>
    <w:rsid w:val="00B00A6A"/>
    <w:rsid w:val="00B030BF"/>
    <w:rsid w:val="00B10A4C"/>
    <w:rsid w:val="00B1255B"/>
    <w:rsid w:val="00B2698A"/>
    <w:rsid w:val="00B27FCE"/>
    <w:rsid w:val="00B33A9D"/>
    <w:rsid w:val="00B432E7"/>
    <w:rsid w:val="00B436F2"/>
    <w:rsid w:val="00B53224"/>
    <w:rsid w:val="00B77397"/>
    <w:rsid w:val="00B853C3"/>
    <w:rsid w:val="00B85723"/>
    <w:rsid w:val="00BB5009"/>
    <w:rsid w:val="00BB6722"/>
    <w:rsid w:val="00BB761C"/>
    <w:rsid w:val="00BD1737"/>
    <w:rsid w:val="00BF799C"/>
    <w:rsid w:val="00C009B9"/>
    <w:rsid w:val="00C11546"/>
    <w:rsid w:val="00C5614C"/>
    <w:rsid w:val="00C86E9E"/>
    <w:rsid w:val="00C90690"/>
    <w:rsid w:val="00CC31DC"/>
    <w:rsid w:val="00CD031A"/>
    <w:rsid w:val="00CD73B5"/>
    <w:rsid w:val="00CF2333"/>
    <w:rsid w:val="00D1644F"/>
    <w:rsid w:val="00D179D9"/>
    <w:rsid w:val="00D22618"/>
    <w:rsid w:val="00D347AD"/>
    <w:rsid w:val="00D435B7"/>
    <w:rsid w:val="00D4436C"/>
    <w:rsid w:val="00D6603A"/>
    <w:rsid w:val="00D87A81"/>
    <w:rsid w:val="00DB21E9"/>
    <w:rsid w:val="00DB6B04"/>
    <w:rsid w:val="00DF7D7C"/>
    <w:rsid w:val="00E03AA9"/>
    <w:rsid w:val="00E14DF3"/>
    <w:rsid w:val="00E34125"/>
    <w:rsid w:val="00E44475"/>
    <w:rsid w:val="00E51353"/>
    <w:rsid w:val="00E65622"/>
    <w:rsid w:val="00E74A60"/>
    <w:rsid w:val="00E76A49"/>
    <w:rsid w:val="00EC0182"/>
    <w:rsid w:val="00EE769A"/>
    <w:rsid w:val="00EF531B"/>
    <w:rsid w:val="00F119F5"/>
    <w:rsid w:val="00F120AD"/>
    <w:rsid w:val="00F23BFB"/>
    <w:rsid w:val="00F25C73"/>
    <w:rsid w:val="00F26FC6"/>
    <w:rsid w:val="00F3018D"/>
    <w:rsid w:val="00F42ED8"/>
    <w:rsid w:val="00F47818"/>
    <w:rsid w:val="00F5175D"/>
    <w:rsid w:val="00F753AE"/>
    <w:rsid w:val="00F757DB"/>
    <w:rsid w:val="00F822F8"/>
    <w:rsid w:val="00F91709"/>
    <w:rsid w:val="00F94944"/>
    <w:rsid w:val="00F97359"/>
    <w:rsid w:val="00FC2E89"/>
    <w:rsid w:val="00FC2F77"/>
    <w:rsid w:val="00FC544A"/>
    <w:rsid w:val="00FC6E6D"/>
    <w:rsid w:val="00FE3A6E"/>
    <w:rsid w:val="00FE5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9FFA6"/>
  <w15:chartTrackingRefBased/>
  <w15:docId w15:val="{2661432E-75BF-D441-A465-30179BF32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1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Bo</dc:creator>
  <cp:keywords/>
  <dc:description/>
  <cp:lastModifiedBy>Wang Bo</cp:lastModifiedBy>
  <cp:revision>5</cp:revision>
  <dcterms:created xsi:type="dcterms:W3CDTF">2024-09-24T04:13:00Z</dcterms:created>
  <dcterms:modified xsi:type="dcterms:W3CDTF">2024-09-24T15:41:00Z</dcterms:modified>
</cp:coreProperties>
</file>